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spacing w:lineRule="auto" w:line="480" w:before="0" w:after="0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/>
        </w:rPr>
        <w:t xml:space="preserve"> Parameters used to predict the quality variables in the corn grain storage stage</w:t>
      </w:r>
    </w:p>
    <w:tbl>
      <w:tblPr>
        <w:tblW w:w="9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7630"/>
      </w:tblGrid>
      <w:tr>
        <w:trPr>
          <w:trHeight w:val="265" w:hRule="atLeast"/>
        </w:trPr>
        <w:tc>
          <w:tcPr>
            <w:tcW w:w="1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s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s</w:t>
            </w:r>
          </w:p>
        </w:tc>
      </w:tr>
      <w:tr>
        <w:trPr>
          <w:trHeight w:val="265" w:hRule="atLeast"/>
        </w:trPr>
        <w:tc>
          <w:tcPr>
            <w:tcW w:w="1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pparent Specific Mass (ASM)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output-debug-info -num-decimal-places 4-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1 -M 0.2 -N 2500 -V 0 -S 0 -E 20 -H "10, 10" -output-debug-info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M5P -M 4.0 -output-debug-info -num-decimal-places 4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I 100 -num-slots 1 -K 0 -M 1.0 -V 0.001 -S 0 -output-debug-info-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rmination (GERM)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3 -M 0.2 -N 1000 -V 0 -S 1 -E 20 -H "10, 10" -output-debug-info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M5P -M 4.0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I 100 -num-slots 1 -K 0 -M 1.0 -V 0.001 -S 1 -output-debug-info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Electric Conductivity (EC)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3 -M 0.2 -N 3500 -V 0 -S 0 -E 20 -H "10, 10" -output-debug-info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M5P -M 4.0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I 100 -num-slots 1 -K 0 -M 1.0 -V 0.001 -S 1 -output-debug-info- Cross-validation-fold 10</w:t>
            </w:r>
          </w:p>
        </w:tc>
      </w:tr>
      <w:tr>
        <w:trPr>
          <w:trHeight w:val="265" w:hRule="atLeast"/>
        </w:trPr>
        <w:tc>
          <w:tcPr>
            <w:tcW w:w="9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rude Protein (CP)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1 -M 0.2 -N 500 -V 0 -S 1 -E 20 -H "8, 8"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M5P -M 4.0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I 500 -num-slots 1 -K 0 -M 1.0 -V 0.001 -S 0 -depth 4 -output-debug-info -num-decimal-places 6- Cross-validation-fold 10</w:t>
            </w:r>
          </w:p>
        </w:tc>
      </w:tr>
      <w:tr>
        <w:trPr>
          <w:trHeight w:val="265" w:hRule="atLeast"/>
        </w:trPr>
        <w:tc>
          <w:tcPr>
            <w:tcW w:w="9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oisture Content (MC)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5033373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3 -M 0.1 -N 4500 -V 0 -S 1 -E 20 -H "10, 10" -output-debug-info -num-decimal-places 6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M5P -M 4.0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attribute-importance -I 100 -num-slots 1 -K 0 -M 1.0 -V 0.001 -S 1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9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at (FAT)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1 -M 0.2 -N 2500 -V 0 -S 1 -E 20 -H "2, 2" -output-debug-info-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trees.M5P -N -R -M 4.0 -output-debug-info -num-decimal-places 6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attribute-importance -I 500 -num-slots 1 -K 0 -M 1.0 -V 0.001 -S 1 -depth 3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9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rude Fiber (CF)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2 -M 0.1 -N 500 -V 0 -S 1 -E 20 -H "25, 25" -output-debug-info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trees.M5P -N -R -M 5.0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attribute-importance -I 200 -num-slots 1 -K 0 -M 1.0 -V 0.001 -S 1- Cross-validation-fold 10</w:t>
            </w:r>
          </w:p>
        </w:tc>
      </w:tr>
      <w:tr>
        <w:trPr>
          <w:trHeight w:val="265" w:hRule="atLeast"/>
        </w:trPr>
        <w:tc>
          <w:tcPr>
            <w:tcW w:w="9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shes (ASH)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num-decimal-places 4-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1 -M 0.2 -N 2000 -V 0 -S 0 -E 20 -H "4, 4" -output-debug-info -num-decimal-places 4-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M5P -N -M 2.0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I 400 -num-slots 1 -K 0 -M 1.0 -V 0.001 -S 4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90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tarch (STA)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1 -M 0.2 -N 1000 -V 0 -S 0 -E 20 -H "8, 8"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M5P -M 6.0 -output-debug-info -num-decimal-places 4- Cross-validation-fold 10</w:t>
            </w:r>
          </w:p>
        </w:tc>
      </w:tr>
      <w:tr>
        <w:trPr>
          <w:trHeight w:val="26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attribute-importance -I 300 -num-slots 1 -K 0 -M 1.0 -V 0.001 -S 2 -output-debug-info -num-decimal-places 6- Cross-validation-fold 1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ind w:firstLine="567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3:04:00Z</dcterms:created>
  <dc:creator>Usuário do Windows</dc:creator>
  <dc:description/>
  <cp:keywords/>
  <dc:language>en-US</dc:language>
  <cp:lastModifiedBy>Usuário do Windows</cp:lastModifiedBy>
  <dcterms:modified xsi:type="dcterms:W3CDTF">2022-11-17T16:58:00Z</dcterms:modified>
  <cp:revision>4</cp:revision>
  <dc:subject/>
  <dc:title/>
</cp:coreProperties>
</file>